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>Supplement table 3. Hierarchical regression analysis of predictors of patient rated benefit from treatment for patients in eight mental healthcare centers in Norway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0345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03"/>
        <w:gridCol w:w="48"/>
        <w:gridCol w:w="3657"/>
        <w:gridCol w:w="1265"/>
        <w:gridCol w:w="1264"/>
        <w:gridCol w:w="1704"/>
        <w:gridCol w:w="802"/>
        <w:gridCol w:w="802"/>
      </w:tblGrid>
      <w:tr>
        <w:trPr>
          <w:tblHeader w:val="true"/>
          <w:cantSplit w:val="true"/>
        </w:trPr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p</w:t>
            </w:r>
          </w:p>
        </w:tc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ndependent variables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B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S.E. B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Β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2.2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2.3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ime in Treatment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3.6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ype of Car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chizophrenia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6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ffective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nxie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0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Personali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Other Diagnose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8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3.2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Schizophrenia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24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ffective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5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3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6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nxie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3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2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Personali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9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Other Disorders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</w:tr>
    </w:tbl>
    <w:p>
      <w:pPr>
        <w:pStyle w:val="Normal"/>
        <w:spacing w:lineRule="atLeast" w:line="40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3:40:00Z</dcterms:created>
  <dc:creator>Olano, Julie</dc:creator>
  <dc:description/>
  <cp:keywords/>
  <dc:language>en-US</dc:language>
  <cp:lastModifiedBy>Olano, Julie</cp:lastModifiedBy>
  <dcterms:modified xsi:type="dcterms:W3CDTF">2012-10-27T13:41:00Z</dcterms:modified>
  <cp:revision>1</cp:revision>
  <dc:subject/>
  <dc:title/>
</cp:coreProperties>
</file>